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DCB" w:rsidRDefault="0088070D">
      <w:r>
        <w:t>Description of Additional Supplementary Files</w:t>
      </w:r>
    </w:p>
    <w:p w:rsidR="0088070D" w:rsidRDefault="0088070D">
      <w:r w:rsidRPr="0088070D">
        <w:rPr>
          <w:b/>
        </w:rPr>
        <w:t>Supplementary Code 1:</w:t>
      </w:r>
      <w:r>
        <w:t xml:space="preserve"> Provides details on how we used the </w:t>
      </w:r>
      <w:proofErr w:type="spellStart"/>
      <w:r>
        <w:t>sklearn</w:t>
      </w:r>
      <w:proofErr w:type="spellEnd"/>
      <w:r>
        <w:t xml:space="preserve"> toolbox pipelines for the multivariate analyses</w:t>
      </w:r>
      <w:r>
        <w:t>.</w:t>
      </w:r>
      <w:bookmarkStart w:id="0" w:name="_GoBack"/>
      <w:bookmarkEnd w:id="0"/>
    </w:p>
    <w:sectPr w:rsidR="00880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70D"/>
    <w:rsid w:val="00597DCB"/>
    <w:rsid w:val="0088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8-06T13:41:00Z</dcterms:created>
  <dcterms:modified xsi:type="dcterms:W3CDTF">2019-08-06T13:42:00Z</dcterms:modified>
</cp:coreProperties>
</file>